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445"/>
        <w:tblW w:w="8814" w:type="dxa"/>
        <w:tblInd w:w="0" w:type="dxa"/>
        <w:tblCellMar>
          <w:top w:w="55" w:type="dxa"/>
          <w:left w:w="96" w:type="dxa"/>
          <w:right w:w="115" w:type="dxa"/>
        </w:tblCellMar>
        <w:tblLook w:val="04A0" w:firstRow="1" w:lastRow="0" w:firstColumn="1" w:lastColumn="0" w:noHBand="0" w:noVBand="1"/>
      </w:tblPr>
      <w:tblGrid>
        <w:gridCol w:w="2154"/>
        <w:gridCol w:w="2160"/>
        <w:gridCol w:w="2121"/>
        <w:gridCol w:w="2379"/>
      </w:tblGrid>
      <w:tr w:rsidR="00772316" w:rsidRPr="00B175EB" w14:paraId="5787957D" w14:textId="77777777" w:rsidTr="00852D4C">
        <w:trPr>
          <w:trHeight w:val="328"/>
        </w:trPr>
        <w:tc>
          <w:tcPr>
            <w:tcW w:w="2154" w:type="dxa"/>
            <w:tcBorders>
              <w:top w:val="nil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shd w:val="clear" w:color="auto" w:fill="808181"/>
            <w:vAlign w:val="center"/>
          </w:tcPr>
          <w:p w14:paraId="129BB182" w14:textId="77777777" w:rsidR="00772316" w:rsidRPr="00B175EB" w:rsidRDefault="00772316" w:rsidP="00852D4C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 w:rsidRPr="00772316">
              <w:rPr>
                <w:rFonts w:asciiTheme="majorHAnsi" w:hAnsiTheme="majorHAnsi"/>
                <w:color w:val="FFFFFF" w:themeColor="background1"/>
              </w:rPr>
              <w:t>HPV Genotype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shd w:val="clear" w:color="auto" w:fill="808181"/>
            <w:vAlign w:val="center"/>
          </w:tcPr>
          <w:p w14:paraId="7930CCE4" w14:textId="77777777" w:rsidR="00772316" w:rsidRDefault="00772316" w:rsidP="00852D4C">
            <w:pPr>
              <w:spacing w:line="276" w:lineRule="auto"/>
              <w:jc w:val="center"/>
              <w:rPr>
                <w:rFonts w:asciiTheme="majorHAnsi" w:eastAsia="Calibri" w:hAnsiTheme="majorHAnsi" w:cs="Calibri"/>
                <w:i/>
                <w:color w:val="FFFFFF"/>
              </w:rPr>
            </w:pPr>
            <w:r>
              <w:rPr>
                <w:rFonts w:asciiTheme="majorHAnsi" w:eastAsia="Calibri" w:hAnsiTheme="majorHAnsi" w:cs="Calibri"/>
                <w:i/>
                <w:color w:val="FFFFFF"/>
              </w:rPr>
              <w:t xml:space="preserve">Single HPV Infection </w:t>
            </w:r>
          </w:p>
          <w:p w14:paraId="79F5758E" w14:textId="2456A378" w:rsidR="00D157D5" w:rsidRPr="00B175EB" w:rsidRDefault="00D157D5" w:rsidP="00852D4C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color w:val="FFFFFF" w:themeColor="background1"/>
              </w:rPr>
              <w:t xml:space="preserve">n </w:t>
            </w:r>
            <w:r w:rsidRPr="00D157D5">
              <w:rPr>
                <w:rFonts w:asciiTheme="majorHAnsi" w:hAnsiTheme="majorHAnsi"/>
                <w:color w:val="FFFFFF" w:themeColor="background1"/>
              </w:rPr>
              <w:t>(%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shd w:val="clear" w:color="auto" w:fill="808181"/>
            <w:vAlign w:val="center"/>
          </w:tcPr>
          <w:p w14:paraId="58ABC4AA" w14:textId="7B2AAFC8" w:rsidR="00772316" w:rsidRPr="00B175EB" w:rsidRDefault="00772316" w:rsidP="00852D4C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eastAsia="Calibri" w:hAnsiTheme="majorHAnsi" w:cs="Calibri"/>
                <w:i/>
                <w:color w:val="FFFFFF"/>
              </w:rPr>
              <w:t xml:space="preserve">Double HPV </w:t>
            </w:r>
            <w:r w:rsidR="00D157D5">
              <w:rPr>
                <w:rFonts w:asciiTheme="majorHAnsi" w:eastAsia="Calibri" w:hAnsiTheme="majorHAnsi" w:cs="Calibri"/>
                <w:i/>
                <w:color w:val="FFFFFF"/>
              </w:rPr>
              <w:t xml:space="preserve">Infection </w:t>
            </w:r>
            <w:r w:rsidR="00D157D5">
              <w:rPr>
                <w:rFonts w:asciiTheme="majorHAnsi" w:hAnsiTheme="majorHAnsi"/>
                <w:color w:val="FFFFFF" w:themeColor="background1"/>
              </w:rPr>
              <w:t xml:space="preserve">n </w:t>
            </w:r>
            <w:r w:rsidR="00D157D5" w:rsidRPr="00D157D5">
              <w:rPr>
                <w:rFonts w:asciiTheme="majorHAnsi" w:hAnsiTheme="majorHAnsi"/>
                <w:color w:val="FFFFFF" w:themeColor="background1"/>
              </w:rPr>
              <w:t>(%)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shd w:val="clear" w:color="auto" w:fill="808181"/>
            <w:vAlign w:val="center"/>
          </w:tcPr>
          <w:p w14:paraId="781E33E3" w14:textId="77777777" w:rsidR="00D157D5" w:rsidRDefault="00772316" w:rsidP="00852D4C">
            <w:pPr>
              <w:spacing w:line="276" w:lineRule="auto"/>
              <w:jc w:val="center"/>
              <w:rPr>
                <w:rFonts w:asciiTheme="majorHAnsi" w:eastAsia="Calibri" w:hAnsiTheme="majorHAnsi" w:cs="Calibri"/>
                <w:i/>
                <w:color w:val="FFFFFF"/>
              </w:rPr>
            </w:pPr>
            <w:r>
              <w:rPr>
                <w:rFonts w:asciiTheme="majorHAnsi" w:eastAsia="Calibri" w:hAnsiTheme="majorHAnsi" w:cs="Calibri"/>
                <w:i/>
                <w:color w:val="FFFFFF"/>
              </w:rPr>
              <w:t>Mult</w:t>
            </w:r>
            <w:r w:rsidR="00D14B99">
              <w:rPr>
                <w:rFonts w:asciiTheme="majorHAnsi" w:eastAsia="Calibri" w:hAnsiTheme="majorHAnsi" w:cs="Calibri"/>
                <w:i/>
                <w:color w:val="FFFFFF"/>
              </w:rPr>
              <w:t>i</w:t>
            </w:r>
            <w:r>
              <w:rPr>
                <w:rFonts w:asciiTheme="majorHAnsi" w:eastAsia="Calibri" w:hAnsiTheme="majorHAnsi" w:cs="Calibri"/>
                <w:i/>
                <w:color w:val="FFFFFF"/>
              </w:rPr>
              <w:t xml:space="preserve">ple HPV </w:t>
            </w:r>
            <w:r w:rsidR="00D157D5">
              <w:rPr>
                <w:rFonts w:asciiTheme="majorHAnsi" w:eastAsia="Calibri" w:hAnsiTheme="majorHAnsi" w:cs="Calibri"/>
                <w:i/>
                <w:color w:val="FFFFFF"/>
              </w:rPr>
              <w:t>Infection</w:t>
            </w:r>
          </w:p>
          <w:p w14:paraId="50A4A62B" w14:textId="5D78A351" w:rsidR="00772316" w:rsidRPr="00B175EB" w:rsidRDefault="00D157D5" w:rsidP="00852D4C">
            <w:pPr>
              <w:spacing w:line="276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eastAsia="Calibri" w:hAnsiTheme="majorHAnsi" w:cs="Calibri"/>
                <w:i/>
                <w:color w:val="FFFFFF"/>
              </w:rPr>
              <w:t xml:space="preserve"> </w:t>
            </w:r>
            <w:r>
              <w:rPr>
                <w:rFonts w:asciiTheme="majorHAnsi" w:hAnsiTheme="majorHAnsi"/>
                <w:color w:val="FFFFFF" w:themeColor="background1"/>
              </w:rPr>
              <w:t xml:space="preserve">n </w:t>
            </w:r>
            <w:r w:rsidRPr="00D157D5">
              <w:rPr>
                <w:rFonts w:asciiTheme="majorHAnsi" w:hAnsiTheme="majorHAnsi"/>
                <w:color w:val="FFFFFF" w:themeColor="background1"/>
              </w:rPr>
              <w:t>(%)</w:t>
            </w:r>
          </w:p>
        </w:tc>
      </w:tr>
      <w:tr w:rsidR="00FE5958" w:rsidRPr="00B175EB" w14:paraId="1408CFF6" w14:textId="77777777" w:rsidTr="00220216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112C5312" w14:textId="3497F1B0" w:rsidR="00FE5958" w:rsidRPr="00645E27" w:rsidRDefault="00FE5958" w:rsidP="00FE59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V 31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6C7B8273" w14:textId="441FBA57" w:rsidR="00FE5958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 (1.2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5948565C" w14:textId="103C7E70" w:rsidR="00FE5958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 (0.6)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4725E681" w14:textId="7BCB5890" w:rsidR="00FE5958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(0.2)</w:t>
            </w:r>
          </w:p>
        </w:tc>
      </w:tr>
      <w:tr w:rsidR="00FE5958" w:rsidRPr="00B175EB" w14:paraId="4DDF2067" w14:textId="77777777" w:rsidTr="00852D4C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541E070C" w14:textId="6563EFB8" w:rsidR="00FE5958" w:rsidRPr="00645E27" w:rsidRDefault="00FE5958" w:rsidP="00FE5958">
            <w:pPr>
              <w:rPr>
                <w:rFonts w:ascii="Arial" w:hAnsi="Arial" w:cs="Arial"/>
                <w:sz w:val="20"/>
                <w:szCs w:val="20"/>
              </w:rPr>
            </w:pPr>
            <w:r w:rsidRPr="00645E27">
              <w:rPr>
                <w:rFonts w:ascii="Arial" w:hAnsi="Arial" w:cs="Arial"/>
                <w:sz w:val="20"/>
                <w:szCs w:val="20"/>
              </w:rPr>
              <w:t>HPV 16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1F014163" w14:textId="45F047C6" w:rsidR="00FE5958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 (0.8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0E3635A8" w14:textId="2DFE6048" w:rsidR="00FE5958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(0.2)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50B51478" w14:textId="12C06C79" w:rsidR="00FE5958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 (0.8)</w:t>
            </w:r>
          </w:p>
        </w:tc>
      </w:tr>
      <w:tr w:rsidR="00FE5958" w:rsidRPr="00B175EB" w14:paraId="492B442B" w14:textId="77777777" w:rsidTr="007B3486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5F6D8028" w14:textId="3CB39A73" w:rsidR="00FE5958" w:rsidRPr="00645E27" w:rsidRDefault="00FE5958" w:rsidP="00FE59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V51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06DA60C4" w14:textId="5138F52F" w:rsidR="00FE5958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 (0.6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02BEF7B4" w14:textId="1122E9E3" w:rsidR="00FE5958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 w:rsidRPr="00712D1C">
              <w:t>4 (0.8)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73316637" w14:textId="03736CD4" w:rsidR="00FE5958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 (0.4)</w:t>
            </w:r>
          </w:p>
        </w:tc>
      </w:tr>
      <w:tr w:rsidR="00FE5958" w:rsidRPr="00B175EB" w14:paraId="556D5608" w14:textId="77777777" w:rsidTr="001053CA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596A72A0" w14:textId="224F44A9" w:rsidR="00FE5958" w:rsidRPr="00645E27" w:rsidRDefault="00FE5958" w:rsidP="00FE59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V62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63BC4E72" w14:textId="5609CD60" w:rsidR="00FE5958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>
              <w:t>5 (1.0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4A1A61F3" w14:textId="5118CEBD" w:rsidR="00FE5958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(0.2)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712C8EC0" w14:textId="3FC013F5" w:rsidR="00FE5958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 w:rsidRPr="00C40010">
              <w:rPr>
                <w:rFonts w:asciiTheme="majorHAnsi" w:hAnsiTheme="majorHAnsi"/>
              </w:rPr>
              <w:t>1 (0.2)</w:t>
            </w:r>
          </w:p>
        </w:tc>
      </w:tr>
      <w:tr w:rsidR="00FE5958" w:rsidRPr="00B175EB" w14:paraId="2DDB5C86" w14:textId="77777777" w:rsidTr="00E0682D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6C3056DC" w14:textId="5CF23A1E" w:rsidR="00FE5958" w:rsidRPr="00645E27" w:rsidRDefault="00FE5958" w:rsidP="00FE59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V 68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158115C2" w14:textId="53AC74DA" w:rsidR="00FE5958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>
              <w:t>5 (1.0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142C733E" w14:textId="65BDE115" w:rsidR="00FE5958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 w:rsidRPr="00082D89">
              <w:rPr>
                <w:rFonts w:asciiTheme="majorHAnsi" w:hAnsiTheme="majorHAnsi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084DDB1B" w14:textId="4E26BB82" w:rsidR="00FE5958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 (0.4)</w:t>
            </w:r>
          </w:p>
        </w:tc>
      </w:tr>
      <w:tr w:rsidR="00FE5958" w:rsidRPr="00B175EB" w14:paraId="550FE0DF" w14:textId="77777777" w:rsidTr="00E0682D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7F82400B" w14:textId="10DC53A3" w:rsidR="00FE5958" w:rsidRPr="00645E27" w:rsidRDefault="00FE5958" w:rsidP="00FE59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V 6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42DFD02B" w14:textId="6F813D59" w:rsidR="00FE5958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 (1.2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1F41EA4C" w14:textId="42315FCA" w:rsidR="00FE5958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 w:rsidRPr="00082D89">
              <w:rPr>
                <w:rFonts w:asciiTheme="majorHAnsi" w:hAnsiTheme="majorHAnsi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3EC635EF" w14:textId="545D6EEF" w:rsidR="00FE5958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(0.2)</w:t>
            </w:r>
          </w:p>
        </w:tc>
      </w:tr>
      <w:tr w:rsidR="00FE5958" w:rsidRPr="00B175EB" w14:paraId="08F58BAA" w14:textId="77777777" w:rsidTr="00E0682D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65B28ABF" w14:textId="17F17C91" w:rsidR="00FE5958" w:rsidRPr="00645E27" w:rsidRDefault="00FE5958" w:rsidP="00FE59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V 53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0D81A412" w14:textId="26449786" w:rsidR="00FE5958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 (1.2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4180027B" w14:textId="2C4061E4" w:rsidR="00FE5958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 w:rsidRPr="00082D89">
              <w:rPr>
                <w:rFonts w:asciiTheme="majorHAnsi" w:hAnsiTheme="majorHAnsi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66EC0E82" w14:textId="31B265A3" w:rsidR="00FE5958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(0.2)</w:t>
            </w:r>
          </w:p>
        </w:tc>
      </w:tr>
      <w:tr w:rsidR="00FE5958" w:rsidRPr="00B175EB" w14:paraId="527DEF00" w14:textId="77777777" w:rsidTr="00047332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067BF96B" w14:textId="25A44DC2" w:rsidR="00FE5958" w:rsidRPr="00645E27" w:rsidRDefault="00FE5958" w:rsidP="00FE59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V59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5D1C3312" w14:textId="1866EC8A" w:rsidR="00FE5958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-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1DE01208" w14:textId="7E693AC9" w:rsidR="00FE5958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 w:rsidRPr="001863B0">
              <w:rPr>
                <w:rFonts w:asciiTheme="majorHAnsi" w:hAnsiTheme="majorHAnsi"/>
              </w:rPr>
              <w:t>1 (0.2)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3820843D" w14:textId="260137F8" w:rsidR="00FE5958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 (1.0)</w:t>
            </w:r>
          </w:p>
        </w:tc>
      </w:tr>
      <w:tr w:rsidR="00FE5958" w:rsidRPr="00B175EB" w14:paraId="3BC085C2" w14:textId="77777777" w:rsidTr="00791678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3B361990" w14:textId="1F233477" w:rsidR="00FE5958" w:rsidRPr="00645E27" w:rsidRDefault="00FE5958" w:rsidP="00FE59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V 44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257F7837" w14:textId="24A07C5E" w:rsidR="00FE5958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 w:rsidRPr="009F444D">
              <w:rPr>
                <w:rFonts w:asciiTheme="majorHAnsi" w:hAnsiTheme="majorHAnsi"/>
              </w:rPr>
              <w:t>1 (0.2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263393B9" w14:textId="3BCFF266" w:rsidR="00FE5958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(0.2)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23B6ED76" w14:textId="3392FB23" w:rsidR="00FE5958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 (0.6)</w:t>
            </w:r>
          </w:p>
        </w:tc>
      </w:tr>
      <w:tr w:rsidR="00FE5958" w:rsidRPr="00B175EB" w14:paraId="6D9A5D9F" w14:textId="77777777" w:rsidTr="00295FA5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029AB439" w14:textId="13377F5F" w:rsidR="00FE5958" w:rsidRDefault="00FE5958" w:rsidP="00FE59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V 66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0400917A" w14:textId="531E1070" w:rsidR="00FE5958" w:rsidRPr="009F444D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>
              <w:t>4 (0.8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24D9B397" w14:textId="27B50D4E" w:rsidR="00FE5958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4ECB7027" w14:textId="42DF2E3C" w:rsidR="00FE5958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 w:rsidRPr="00C40010">
              <w:rPr>
                <w:rFonts w:asciiTheme="majorHAnsi" w:hAnsiTheme="majorHAnsi"/>
              </w:rPr>
              <w:t>1 (0.2)</w:t>
            </w:r>
          </w:p>
        </w:tc>
      </w:tr>
      <w:tr w:rsidR="00FE5958" w:rsidRPr="00B175EB" w14:paraId="4BAE5239" w14:textId="77777777" w:rsidTr="001625D8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3BB030CF" w14:textId="7E5B9E55" w:rsidR="00FE5958" w:rsidRDefault="00FE5958" w:rsidP="00FE59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V52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714D534E" w14:textId="67CC396F" w:rsidR="00FE5958" w:rsidRPr="009F444D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  <w:r>
              <w:rPr>
                <w:rFonts w:asciiTheme="majorHAnsi" w:hAnsiTheme="majorHAnsi"/>
              </w:rPr>
              <w:t>-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3E81DCEF" w14:textId="7E550DAB" w:rsidR="00FE5958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 w:rsidRPr="00712D1C">
              <w:t>4 (0.8)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17059192" w14:textId="1FFA5FB2" w:rsidR="00FE5958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</w:p>
        </w:tc>
      </w:tr>
      <w:tr w:rsidR="00FE5958" w:rsidRPr="00B175EB" w14:paraId="48C75AB5" w14:textId="77777777" w:rsidTr="00F35269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68F36B90" w14:textId="54699DEA" w:rsidR="00FE5958" w:rsidRDefault="00FE5958" w:rsidP="00FE59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V 11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5D7266C7" w14:textId="72DC060D" w:rsidR="00FE5958" w:rsidRPr="009F444D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(0.2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08DDB69D" w14:textId="7DE11E13" w:rsidR="00FE5958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 w:rsidRPr="002E48DC">
              <w:rPr>
                <w:rFonts w:asciiTheme="majorHAnsi" w:hAnsiTheme="majorHAnsi"/>
              </w:rPr>
              <w:t>1 (0.2)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3CB3621A" w14:textId="404BBAC2" w:rsidR="00FE5958" w:rsidRDefault="00FE5958" w:rsidP="00FE5958">
            <w:pPr>
              <w:spacing w:line="276" w:lineRule="auto"/>
              <w:rPr>
                <w:rFonts w:asciiTheme="majorHAnsi" w:hAnsiTheme="majorHAnsi"/>
              </w:rPr>
            </w:pPr>
            <w:r w:rsidRPr="002E48DC">
              <w:rPr>
                <w:rFonts w:asciiTheme="majorHAnsi" w:hAnsiTheme="majorHAnsi"/>
              </w:rPr>
              <w:t>1 (0.2)</w:t>
            </w:r>
          </w:p>
        </w:tc>
      </w:tr>
      <w:tr w:rsidR="00904872" w:rsidRPr="00B175EB" w14:paraId="4E5C871E" w14:textId="77777777" w:rsidTr="004A712A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498E9EFE" w14:textId="02832255" w:rsidR="00904872" w:rsidRDefault="00904872" w:rsidP="009048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V 39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7F764565" w14:textId="7BC8BB11" w:rsidR="00904872" w:rsidRPr="009F444D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 (0.6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77512CB3" w14:textId="4BD978D6" w:rsidR="00904872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 w:rsidRPr="00CE78D2">
              <w:rPr>
                <w:rFonts w:asciiTheme="majorHAnsi" w:hAnsiTheme="majorHAnsi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002CB65C" w14:textId="2580625B" w:rsidR="00904872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 w:rsidRPr="00CE78D2">
              <w:rPr>
                <w:rFonts w:asciiTheme="majorHAnsi" w:hAnsiTheme="majorHAnsi"/>
              </w:rPr>
              <w:t>--</w:t>
            </w:r>
          </w:p>
        </w:tc>
      </w:tr>
      <w:tr w:rsidR="00904872" w:rsidRPr="00B175EB" w14:paraId="4669B667" w14:textId="77777777" w:rsidTr="004A712A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44AAC9D8" w14:textId="4C52F7E1" w:rsidR="00904872" w:rsidRDefault="00904872" w:rsidP="009048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V 33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670E4F23" w14:textId="25FC61A2" w:rsidR="00904872" w:rsidRPr="009F444D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 (0.6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2AFEF298" w14:textId="47D066C2" w:rsidR="00904872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 w:rsidRPr="00CE78D2">
              <w:rPr>
                <w:rFonts w:asciiTheme="majorHAnsi" w:hAnsiTheme="majorHAnsi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11AD74E2" w14:textId="36863375" w:rsidR="00904872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 w:rsidRPr="00CE78D2">
              <w:rPr>
                <w:rFonts w:asciiTheme="majorHAnsi" w:hAnsiTheme="majorHAnsi"/>
              </w:rPr>
              <w:t>--</w:t>
            </w:r>
          </w:p>
        </w:tc>
      </w:tr>
      <w:tr w:rsidR="00904872" w:rsidRPr="00B175EB" w14:paraId="30B12BB1" w14:textId="77777777" w:rsidTr="004A712A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7BF1202E" w14:textId="6C0BCE4E" w:rsidR="00904872" w:rsidRDefault="00904872" w:rsidP="009048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V 82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6C6C7600" w14:textId="1BF6866E" w:rsidR="00904872" w:rsidRPr="009F444D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 (0.4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17F7D06B" w14:textId="0BCAF5C5" w:rsidR="00904872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 w:rsidRPr="00CE78D2">
              <w:rPr>
                <w:rFonts w:asciiTheme="majorHAnsi" w:hAnsiTheme="majorHAnsi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19035A70" w14:textId="662238BF" w:rsidR="00904872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 w:rsidRPr="00CE78D2">
              <w:rPr>
                <w:rFonts w:asciiTheme="majorHAnsi" w:hAnsiTheme="majorHAnsi"/>
              </w:rPr>
              <w:t>--</w:t>
            </w:r>
          </w:p>
        </w:tc>
      </w:tr>
      <w:tr w:rsidR="00904872" w:rsidRPr="00B175EB" w14:paraId="3067EF1D" w14:textId="77777777" w:rsidTr="005F3D9C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10DD3E94" w14:textId="33FDA7EF" w:rsidR="00904872" w:rsidRDefault="00904872" w:rsidP="009048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V 70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12B672C9" w14:textId="252046C1" w:rsidR="00904872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 w:rsidRPr="0043541B">
              <w:rPr>
                <w:rFonts w:asciiTheme="majorHAnsi" w:hAnsiTheme="majorHAnsi"/>
              </w:rPr>
              <w:t>1 (0.2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7C5E3347" w14:textId="3AAA99C2" w:rsidR="00904872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 w:rsidRPr="00234CCF">
              <w:rPr>
                <w:rFonts w:asciiTheme="majorHAnsi" w:hAnsiTheme="majorHAnsi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44E215B7" w14:textId="5E90011B" w:rsidR="00904872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 w:rsidRPr="00C40010">
              <w:rPr>
                <w:rFonts w:asciiTheme="majorHAnsi" w:hAnsiTheme="majorHAnsi"/>
              </w:rPr>
              <w:t>1 (0.2)</w:t>
            </w:r>
          </w:p>
        </w:tc>
      </w:tr>
      <w:tr w:rsidR="00904872" w:rsidRPr="00B175EB" w14:paraId="2CA683F0" w14:textId="77777777" w:rsidTr="005F3D9C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127B1996" w14:textId="55875F92" w:rsidR="00904872" w:rsidRDefault="00904872" w:rsidP="009048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V 18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17913AA7" w14:textId="456A3A0F" w:rsidR="00904872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 (0.4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3983E41F" w14:textId="5B515CF6" w:rsidR="00904872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 w:rsidRPr="00234CCF">
              <w:rPr>
                <w:rFonts w:asciiTheme="majorHAnsi" w:hAnsiTheme="majorHAnsi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13D34FBB" w14:textId="47686C2E" w:rsidR="00904872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  <w:r>
              <w:rPr>
                <w:rFonts w:asciiTheme="majorHAnsi" w:hAnsiTheme="majorHAnsi"/>
              </w:rPr>
              <w:t>-</w:t>
            </w:r>
          </w:p>
        </w:tc>
      </w:tr>
      <w:tr w:rsidR="00904872" w:rsidRPr="00B175EB" w14:paraId="135BAF89" w14:textId="77777777" w:rsidTr="005F3D9C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531F6612" w14:textId="0BAA02B0" w:rsidR="00904872" w:rsidRDefault="00904872" w:rsidP="009048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V56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769BAF21" w14:textId="1435C313" w:rsidR="00904872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(0.2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4D9A8916" w14:textId="452CB926" w:rsidR="00904872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 w:rsidRPr="00234CCF">
              <w:rPr>
                <w:rFonts w:asciiTheme="majorHAnsi" w:hAnsiTheme="majorHAnsi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3C89F3D3" w14:textId="4EDB0230" w:rsidR="00904872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 w:rsidRPr="006E239B">
              <w:rPr>
                <w:rFonts w:asciiTheme="majorHAnsi" w:hAnsiTheme="majorHAnsi"/>
              </w:rPr>
              <w:t>1 (0.2)</w:t>
            </w:r>
          </w:p>
        </w:tc>
      </w:tr>
      <w:tr w:rsidR="00904872" w:rsidRPr="00B175EB" w14:paraId="413D8607" w14:textId="77777777" w:rsidTr="005F3D9C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24A0A96C" w14:textId="333404BA" w:rsidR="00904872" w:rsidRDefault="00904872" w:rsidP="009048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V 81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42904F0E" w14:textId="6DA61581" w:rsidR="00904872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 w:rsidRPr="002450DF">
              <w:rPr>
                <w:rFonts w:asciiTheme="majorHAnsi" w:hAnsiTheme="majorHAnsi"/>
              </w:rPr>
              <w:t>1 (0.2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3535961E" w14:textId="0F3034DB" w:rsidR="00904872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 w:rsidRPr="00234CCF">
              <w:rPr>
                <w:rFonts w:asciiTheme="majorHAnsi" w:hAnsiTheme="majorHAnsi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63CCC20E" w14:textId="216DC645" w:rsidR="00904872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 w:rsidRPr="00C40010">
              <w:rPr>
                <w:rFonts w:asciiTheme="majorHAnsi" w:hAnsiTheme="majorHAnsi"/>
              </w:rPr>
              <w:t>1 (0.2)</w:t>
            </w:r>
          </w:p>
        </w:tc>
      </w:tr>
      <w:tr w:rsidR="00904872" w:rsidRPr="00B175EB" w14:paraId="56DAFF36" w14:textId="77777777" w:rsidTr="00341AA8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69638734" w14:textId="45B3F290" w:rsidR="00904872" w:rsidRDefault="00904872" w:rsidP="009048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V 40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2A46C04A" w14:textId="236D5E13" w:rsidR="00904872" w:rsidRPr="002450DF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 w:rsidRPr="009F444D">
              <w:rPr>
                <w:rFonts w:asciiTheme="majorHAnsi" w:hAnsiTheme="majorHAnsi"/>
              </w:rPr>
              <w:t>1 (0.2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774BAE05" w14:textId="35BEB7A0" w:rsidR="00904872" w:rsidRDefault="00904872" w:rsidP="00904872">
            <w:pPr>
              <w:spacing w:line="276" w:lineRule="auto"/>
            </w:pPr>
            <w:r w:rsidRPr="00796E21">
              <w:rPr>
                <w:rFonts w:asciiTheme="majorHAnsi" w:hAnsiTheme="majorHAnsi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2D5FFF89" w14:textId="70973BDB" w:rsidR="00904872" w:rsidRPr="00C40010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-</w:t>
            </w:r>
          </w:p>
        </w:tc>
      </w:tr>
      <w:tr w:rsidR="00904872" w:rsidRPr="00B175EB" w14:paraId="5E736D18" w14:textId="77777777" w:rsidTr="00341AA8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65386E0E" w14:textId="74E02C61" w:rsidR="00904872" w:rsidRDefault="00904872" w:rsidP="009048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V54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40E30B3E" w14:textId="57136DC3" w:rsidR="00904872" w:rsidRPr="002450DF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-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61332289" w14:textId="1F66BAAB" w:rsidR="00904872" w:rsidRDefault="00904872" w:rsidP="00904872">
            <w:pPr>
              <w:spacing w:line="276" w:lineRule="auto"/>
            </w:pPr>
            <w:r w:rsidRPr="00796E21">
              <w:rPr>
                <w:rFonts w:asciiTheme="majorHAnsi" w:hAnsiTheme="majorHAnsi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01C0D9E2" w14:textId="4313EA05" w:rsidR="00904872" w:rsidRPr="00C40010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(0.2)</w:t>
            </w:r>
          </w:p>
        </w:tc>
      </w:tr>
      <w:tr w:rsidR="00904872" w:rsidRPr="00B175EB" w14:paraId="7ED3C654" w14:textId="77777777" w:rsidTr="00341AA8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593C04FB" w14:textId="6E05889F" w:rsidR="00904872" w:rsidRDefault="00904872" w:rsidP="009048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V 61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6E9809F7" w14:textId="65572E8D" w:rsidR="00904872" w:rsidRPr="002450DF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 w:rsidRPr="002450DF">
              <w:rPr>
                <w:rFonts w:asciiTheme="majorHAnsi" w:hAnsiTheme="majorHAnsi"/>
              </w:rPr>
              <w:t>1 (0.2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59C34170" w14:textId="5CA1BB8D" w:rsidR="00904872" w:rsidRDefault="00904872" w:rsidP="00904872">
            <w:pPr>
              <w:spacing w:line="276" w:lineRule="auto"/>
            </w:pPr>
            <w:r w:rsidRPr="004873FD">
              <w:rPr>
                <w:rFonts w:asciiTheme="majorHAnsi" w:hAnsiTheme="majorHAnsi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32B25781" w14:textId="43A4F261" w:rsidR="00904872" w:rsidRPr="00C40010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 w:rsidRPr="004873FD">
              <w:rPr>
                <w:rFonts w:asciiTheme="majorHAnsi" w:hAnsiTheme="majorHAnsi"/>
              </w:rPr>
              <w:t>--</w:t>
            </w:r>
          </w:p>
        </w:tc>
      </w:tr>
      <w:tr w:rsidR="00904872" w:rsidRPr="00B175EB" w14:paraId="399B40B1" w14:textId="77777777" w:rsidTr="00341AA8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4C0F0E8A" w14:textId="29F34B21" w:rsidR="00904872" w:rsidRDefault="00904872" w:rsidP="009048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V 67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78ADB26D" w14:textId="75960D4C" w:rsidR="00904872" w:rsidRPr="002450DF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-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3AA2E7D3" w14:textId="1889146C" w:rsidR="00904872" w:rsidRDefault="00904872" w:rsidP="00904872">
            <w:pPr>
              <w:spacing w:line="276" w:lineRule="auto"/>
            </w:pPr>
            <w:r w:rsidRPr="00796E21">
              <w:rPr>
                <w:rFonts w:asciiTheme="majorHAnsi" w:hAnsiTheme="majorHAnsi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16A4569B" w14:textId="5DE137CB" w:rsidR="00904872" w:rsidRPr="00C40010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 w:rsidRPr="00C40010">
              <w:rPr>
                <w:rFonts w:asciiTheme="majorHAnsi" w:hAnsiTheme="majorHAnsi"/>
              </w:rPr>
              <w:t>1 (0.2)</w:t>
            </w:r>
          </w:p>
        </w:tc>
      </w:tr>
      <w:tr w:rsidR="00904872" w:rsidRPr="00B175EB" w14:paraId="5D4E8F5C" w14:textId="77777777" w:rsidTr="00341AA8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20105C02" w14:textId="2426484E" w:rsidR="00904872" w:rsidRDefault="00904872" w:rsidP="009048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V 73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2EA6806F" w14:textId="6BB09ED7" w:rsidR="00904872" w:rsidRPr="002450DF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 w:rsidRPr="0043541B">
              <w:rPr>
                <w:rFonts w:asciiTheme="majorHAnsi" w:hAnsiTheme="majorHAnsi"/>
              </w:rPr>
              <w:t>1 (0.2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4499F5A5" w14:textId="71CA9B62" w:rsidR="00904872" w:rsidRDefault="00904872" w:rsidP="00904872">
            <w:pPr>
              <w:spacing w:line="276" w:lineRule="auto"/>
            </w:pPr>
            <w:r w:rsidRPr="00FD63A2">
              <w:rPr>
                <w:rFonts w:asciiTheme="majorHAnsi" w:hAnsiTheme="majorHAnsi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6171942E" w14:textId="04B7F36B" w:rsidR="00904872" w:rsidRPr="00C40010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 w:rsidRPr="00FD63A2">
              <w:rPr>
                <w:rFonts w:asciiTheme="majorHAnsi" w:hAnsiTheme="majorHAnsi"/>
              </w:rPr>
              <w:t>--</w:t>
            </w:r>
          </w:p>
        </w:tc>
      </w:tr>
      <w:tr w:rsidR="00904872" w:rsidRPr="00B175EB" w14:paraId="3D5D5B4F" w14:textId="77777777" w:rsidTr="00341AA8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5B6A5513" w14:textId="20020A3E" w:rsidR="00904872" w:rsidRDefault="00904872" w:rsidP="009048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V45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194E9E75" w14:textId="094FB31C" w:rsidR="00904872" w:rsidRPr="002450DF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 w:rsidRPr="00146BB2">
              <w:rPr>
                <w:rFonts w:asciiTheme="majorHAnsi" w:hAnsiTheme="majorHAnsi"/>
              </w:rPr>
              <w:t>--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7821BF33" w14:textId="5196F0B1" w:rsidR="00904872" w:rsidRDefault="00904872" w:rsidP="00904872">
            <w:pPr>
              <w:spacing w:line="276" w:lineRule="auto"/>
            </w:pPr>
            <w:r w:rsidRPr="00796E21">
              <w:rPr>
                <w:rFonts w:asciiTheme="majorHAnsi" w:hAnsiTheme="majorHAnsi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41B0F96B" w14:textId="269CA6FF" w:rsidR="00904872" w:rsidRPr="00C40010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(0.2)</w:t>
            </w:r>
          </w:p>
        </w:tc>
      </w:tr>
      <w:tr w:rsidR="00904872" w:rsidRPr="00B175EB" w14:paraId="52362186" w14:textId="77777777" w:rsidTr="00341AA8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64756F72" w14:textId="62BF3F4E" w:rsidR="00904872" w:rsidRDefault="00904872" w:rsidP="009048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V58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08414926" w14:textId="5DEC75CA" w:rsidR="00904872" w:rsidRPr="002450DF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 w:rsidRPr="00146BB2">
              <w:rPr>
                <w:rFonts w:asciiTheme="majorHAnsi" w:hAnsiTheme="majorHAnsi"/>
              </w:rPr>
              <w:t>--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4B9FFD63" w14:textId="536FBA25" w:rsidR="00904872" w:rsidRDefault="00904872" w:rsidP="00904872">
            <w:pPr>
              <w:spacing w:line="276" w:lineRule="auto"/>
            </w:pPr>
            <w:r>
              <w:rPr>
                <w:rFonts w:asciiTheme="majorHAnsi" w:hAnsiTheme="majorHAnsi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53C89CD9" w14:textId="00450FA3" w:rsidR="00904872" w:rsidRPr="00C40010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 w:rsidRPr="006E239B">
              <w:rPr>
                <w:rFonts w:asciiTheme="majorHAnsi" w:hAnsiTheme="majorHAnsi"/>
              </w:rPr>
              <w:t>1 (0.2)</w:t>
            </w:r>
          </w:p>
        </w:tc>
      </w:tr>
      <w:tr w:rsidR="00904872" w:rsidRPr="00B175EB" w14:paraId="243B3214" w14:textId="77777777" w:rsidTr="00341AA8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71880E2E" w14:textId="74758CCB" w:rsidR="00904872" w:rsidRDefault="00904872" w:rsidP="009048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V 35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0B94DD52" w14:textId="5CA74ADF" w:rsidR="00904872" w:rsidRPr="002450DF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(0.2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68FB47C3" w14:textId="18F0304B" w:rsidR="00904872" w:rsidRDefault="00904872" w:rsidP="00904872">
            <w:pPr>
              <w:spacing w:line="276" w:lineRule="auto"/>
            </w:pPr>
            <w:r w:rsidRPr="00995EFD">
              <w:rPr>
                <w:rFonts w:asciiTheme="majorHAnsi" w:hAnsiTheme="majorHAnsi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0AFCEDCB" w14:textId="51797A92" w:rsidR="00904872" w:rsidRPr="00C40010" w:rsidRDefault="00904872" w:rsidP="00904872">
            <w:pPr>
              <w:spacing w:line="276" w:lineRule="auto"/>
              <w:rPr>
                <w:rFonts w:asciiTheme="majorHAnsi" w:hAnsiTheme="majorHAnsi"/>
              </w:rPr>
            </w:pPr>
            <w:r w:rsidRPr="00995EFD">
              <w:rPr>
                <w:rFonts w:asciiTheme="majorHAnsi" w:hAnsiTheme="majorHAnsi"/>
              </w:rPr>
              <w:t>--</w:t>
            </w:r>
          </w:p>
        </w:tc>
      </w:tr>
    </w:tbl>
    <w:p w14:paraId="4E75C768" w14:textId="77777777" w:rsidR="00904872" w:rsidRDefault="00904872" w:rsidP="00904872">
      <w:r>
        <w:t>Table-S1: Overall prevalence of different HPV genotypes in study participants.</w:t>
      </w:r>
    </w:p>
    <w:p w14:paraId="284437DE" w14:textId="77777777" w:rsidR="00162981" w:rsidRDefault="00162981">
      <w:r>
        <w:br w:type="page"/>
      </w:r>
    </w:p>
    <w:p w14:paraId="5C2002C8" w14:textId="77777777" w:rsidR="002D0679" w:rsidRDefault="00852D4C">
      <w:r>
        <w:lastRenderedPageBreak/>
        <w:t xml:space="preserve">Table-S2: Age specific distribution of HPV genotypes as single or multiple infections. </w:t>
      </w:r>
    </w:p>
    <w:tbl>
      <w:tblPr>
        <w:tblStyle w:val="TableGrid"/>
        <w:tblW w:w="8814" w:type="dxa"/>
        <w:tblInd w:w="3" w:type="dxa"/>
        <w:tblCellMar>
          <w:top w:w="55" w:type="dxa"/>
          <w:left w:w="96" w:type="dxa"/>
          <w:right w:w="115" w:type="dxa"/>
        </w:tblCellMar>
        <w:tblLook w:val="04A0" w:firstRow="1" w:lastRow="0" w:firstColumn="1" w:lastColumn="0" w:noHBand="0" w:noVBand="1"/>
      </w:tblPr>
      <w:tblGrid>
        <w:gridCol w:w="2154"/>
        <w:gridCol w:w="2160"/>
        <w:gridCol w:w="2121"/>
        <w:gridCol w:w="2379"/>
      </w:tblGrid>
      <w:tr w:rsidR="00162981" w:rsidRPr="00B24454" w14:paraId="18B82914" w14:textId="77777777" w:rsidTr="0098089F">
        <w:trPr>
          <w:trHeight w:val="328"/>
        </w:trPr>
        <w:tc>
          <w:tcPr>
            <w:tcW w:w="2154" w:type="dxa"/>
            <w:tcBorders>
              <w:top w:val="nil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shd w:val="clear" w:color="auto" w:fill="808181"/>
            <w:vAlign w:val="center"/>
          </w:tcPr>
          <w:p w14:paraId="5317A944" w14:textId="77777777" w:rsidR="00162981" w:rsidRPr="0057235D" w:rsidRDefault="00162981" w:rsidP="0098089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235D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HPV Genotype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shd w:val="clear" w:color="auto" w:fill="808181"/>
            <w:vAlign w:val="center"/>
          </w:tcPr>
          <w:p w14:paraId="409E1F80" w14:textId="77777777" w:rsidR="008D1DB0" w:rsidRPr="0057235D" w:rsidRDefault="00162981" w:rsidP="0098089F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i/>
                <w:color w:val="FFFFFF"/>
                <w:sz w:val="20"/>
                <w:szCs w:val="20"/>
              </w:rPr>
            </w:pPr>
            <w:r w:rsidRPr="0057235D">
              <w:rPr>
                <w:rFonts w:ascii="Arial" w:eastAsia="Calibri" w:hAnsi="Arial" w:cs="Arial"/>
                <w:b/>
                <w:bCs/>
                <w:i/>
                <w:color w:val="FFFFFF"/>
                <w:sz w:val="20"/>
                <w:szCs w:val="20"/>
              </w:rPr>
              <w:t>Single HPV Infection</w:t>
            </w:r>
          </w:p>
          <w:p w14:paraId="4DC58426" w14:textId="65328494" w:rsidR="00162981" w:rsidRPr="0057235D" w:rsidRDefault="00162981" w:rsidP="0098089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235D">
              <w:rPr>
                <w:rFonts w:ascii="Arial" w:eastAsia="Calibri" w:hAnsi="Arial" w:cs="Arial"/>
                <w:b/>
                <w:bCs/>
                <w:i/>
                <w:color w:val="FFFFFF"/>
                <w:sz w:val="20"/>
                <w:szCs w:val="20"/>
              </w:rPr>
              <w:t xml:space="preserve"> </w:t>
            </w:r>
            <w:r w:rsidR="008D1DB0" w:rsidRPr="0057235D">
              <w:rPr>
                <w:rFonts w:ascii="Arial" w:eastAsia="Calibri" w:hAnsi="Arial" w:cs="Arial"/>
                <w:b/>
                <w:bCs/>
                <w:i/>
                <w:color w:val="FFFFFF"/>
                <w:sz w:val="20"/>
                <w:szCs w:val="20"/>
              </w:rPr>
              <w:t>n (%</w:t>
            </w:r>
            <w:r w:rsidRPr="0057235D">
              <w:rPr>
                <w:rFonts w:ascii="Arial" w:eastAsia="Calibri" w:hAnsi="Arial" w:cs="Arial"/>
                <w:b/>
                <w:bCs/>
                <w:i/>
                <w:color w:val="FFFFFF"/>
                <w:sz w:val="20"/>
                <w:szCs w:val="20"/>
              </w:rPr>
              <w:t>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shd w:val="clear" w:color="auto" w:fill="808181"/>
            <w:vAlign w:val="center"/>
          </w:tcPr>
          <w:p w14:paraId="737A72BB" w14:textId="77777777" w:rsidR="008D1DB0" w:rsidRPr="0057235D" w:rsidRDefault="00162981" w:rsidP="0098089F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i/>
                <w:color w:val="FFFFFF"/>
                <w:sz w:val="20"/>
                <w:szCs w:val="20"/>
              </w:rPr>
            </w:pPr>
            <w:r w:rsidRPr="0057235D">
              <w:rPr>
                <w:rFonts w:ascii="Arial" w:eastAsia="Calibri" w:hAnsi="Arial" w:cs="Arial"/>
                <w:b/>
                <w:bCs/>
                <w:i/>
                <w:color w:val="FFFFFF"/>
                <w:sz w:val="20"/>
                <w:szCs w:val="20"/>
              </w:rPr>
              <w:t>Double HPV Infection</w:t>
            </w:r>
          </w:p>
          <w:p w14:paraId="2D6B759B" w14:textId="0DDBBE11" w:rsidR="00162981" w:rsidRPr="0057235D" w:rsidRDefault="008D1DB0" w:rsidP="0098089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235D">
              <w:rPr>
                <w:rFonts w:ascii="Arial" w:eastAsia="Calibri" w:hAnsi="Arial" w:cs="Arial"/>
                <w:b/>
                <w:bCs/>
                <w:i/>
                <w:color w:val="FFFFFF"/>
                <w:sz w:val="20"/>
                <w:szCs w:val="20"/>
              </w:rPr>
              <w:t>n (%)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shd w:val="clear" w:color="auto" w:fill="808181"/>
            <w:vAlign w:val="center"/>
          </w:tcPr>
          <w:p w14:paraId="0E8B7FF2" w14:textId="42C30D1D" w:rsidR="00162981" w:rsidRPr="0057235D" w:rsidRDefault="00162981" w:rsidP="0098089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235D">
              <w:rPr>
                <w:rFonts w:ascii="Arial" w:eastAsia="Calibri" w:hAnsi="Arial" w:cs="Arial"/>
                <w:b/>
                <w:bCs/>
                <w:i/>
                <w:color w:val="FFFFFF"/>
                <w:sz w:val="20"/>
                <w:szCs w:val="20"/>
              </w:rPr>
              <w:t>Mult</w:t>
            </w:r>
            <w:r w:rsidR="00852D4C" w:rsidRPr="0057235D">
              <w:rPr>
                <w:rFonts w:ascii="Arial" w:eastAsia="Calibri" w:hAnsi="Arial" w:cs="Arial"/>
                <w:b/>
                <w:bCs/>
                <w:i/>
                <w:color w:val="FFFFFF"/>
                <w:sz w:val="20"/>
                <w:szCs w:val="20"/>
              </w:rPr>
              <w:t>i</w:t>
            </w:r>
            <w:r w:rsidRPr="0057235D">
              <w:rPr>
                <w:rFonts w:ascii="Arial" w:eastAsia="Calibri" w:hAnsi="Arial" w:cs="Arial"/>
                <w:b/>
                <w:bCs/>
                <w:i/>
                <w:color w:val="FFFFFF"/>
                <w:sz w:val="20"/>
                <w:szCs w:val="20"/>
              </w:rPr>
              <w:t xml:space="preserve">ple HPV Infection </w:t>
            </w:r>
            <w:r w:rsidR="008D1DB0" w:rsidRPr="0057235D">
              <w:rPr>
                <w:rFonts w:ascii="Arial" w:eastAsia="Calibri" w:hAnsi="Arial" w:cs="Arial"/>
                <w:b/>
                <w:bCs/>
                <w:i/>
                <w:color w:val="FFFFFF"/>
                <w:sz w:val="20"/>
                <w:szCs w:val="20"/>
              </w:rPr>
              <w:t>n (%)</w:t>
            </w:r>
          </w:p>
        </w:tc>
      </w:tr>
      <w:tr w:rsidR="00162981" w:rsidRPr="00B24454" w14:paraId="3C622BF6" w14:textId="77777777" w:rsidTr="00B24454">
        <w:trPr>
          <w:trHeight w:val="295"/>
        </w:trPr>
        <w:tc>
          <w:tcPr>
            <w:tcW w:w="8814" w:type="dxa"/>
            <w:gridSpan w:val="4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shd w:val="clear" w:color="auto" w:fill="7F7F7F" w:themeFill="text1" w:themeFillTint="80"/>
            <w:vAlign w:val="bottom"/>
          </w:tcPr>
          <w:p w14:paraId="6C0CA6A6" w14:textId="70D0828D" w:rsidR="00162981" w:rsidRPr="0057235D" w:rsidRDefault="00162981" w:rsidP="0098089F">
            <w:pPr>
              <w:spacing w:line="276" w:lineRule="auto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57235D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25-3</w:t>
            </w:r>
            <w:r w:rsidR="00351286" w:rsidRPr="0057235D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4</w:t>
            </w:r>
            <w:r w:rsidRPr="0057235D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 xml:space="preserve"> years</w:t>
            </w:r>
          </w:p>
        </w:tc>
      </w:tr>
      <w:tr w:rsidR="0057235D" w:rsidRPr="00B24454" w14:paraId="2B9B2E30" w14:textId="77777777" w:rsidTr="0098089F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497E82F2" w14:textId="77777777" w:rsidR="0057235D" w:rsidRPr="0057235D" w:rsidRDefault="0057235D" w:rsidP="0057235D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 16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15724D57" w14:textId="618ECE27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3 (1.4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5D0DCAC3" w14:textId="73648D1E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4 (1.8)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7528719B" w14:textId="2B4DBAB2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45)</w:t>
            </w:r>
          </w:p>
        </w:tc>
      </w:tr>
      <w:tr w:rsidR="0057235D" w:rsidRPr="00B24454" w14:paraId="23C2FB6F" w14:textId="77777777" w:rsidTr="00123680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07FE4090" w14:textId="0F1E56C1" w:rsidR="0057235D" w:rsidRPr="0057235D" w:rsidRDefault="0057235D" w:rsidP="0057235D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 31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3FFF7F3F" w14:textId="19F2F5A5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2 (0.9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47C170CC" w14:textId="18C67204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631124F0" w14:textId="1010CA57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3 (1.4)</w:t>
            </w:r>
          </w:p>
        </w:tc>
      </w:tr>
      <w:tr w:rsidR="0057235D" w:rsidRPr="00B24454" w14:paraId="6322ECC6" w14:textId="77777777" w:rsidTr="00AE3D16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23032556" w14:textId="44394EC5" w:rsidR="0057235D" w:rsidRPr="0057235D" w:rsidRDefault="0057235D" w:rsidP="0057235D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59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4ABC1774" w14:textId="658FBC86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2CDC945C" w14:textId="56403C2B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2)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25345162" w14:textId="79510F24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4 (1.8)</w:t>
            </w:r>
          </w:p>
        </w:tc>
      </w:tr>
      <w:tr w:rsidR="0057235D" w:rsidRPr="00B24454" w14:paraId="090D7D59" w14:textId="77777777" w:rsidTr="00396E21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79014C2F" w14:textId="2F8E1C43" w:rsidR="0057235D" w:rsidRPr="0057235D" w:rsidRDefault="0057235D" w:rsidP="0057235D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51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41D48DF3" w14:textId="79DEFAE5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45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12568C41" w14:textId="6D8411F6" w:rsidR="0057235D" w:rsidRPr="0057235D" w:rsidRDefault="00BE5E19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1D4F5F73" w14:textId="7A4C2B1C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3 (1.4)</w:t>
            </w:r>
          </w:p>
        </w:tc>
      </w:tr>
      <w:tr w:rsidR="00BE5E19" w:rsidRPr="00B24454" w14:paraId="744ED29D" w14:textId="77777777" w:rsidTr="00396E21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2DA4D968" w14:textId="7F276F09" w:rsidR="00BE5E19" w:rsidRPr="0057235D" w:rsidRDefault="00BE5E19" w:rsidP="00BE5E19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 68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28353C62" w14:textId="26DB9DB6" w:rsidR="00BE5E19" w:rsidRPr="0057235D" w:rsidRDefault="00BE5E19" w:rsidP="00BE5E1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45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1D5A332A" w14:textId="523E2941" w:rsidR="00BE5E19" w:rsidRPr="0057235D" w:rsidRDefault="00BE5E19" w:rsidP="00BE5E1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3 (0.6)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28698CE4" w14:textId="7104CCC3" w:rsidR="00BE5E19" w:rsidRPr="0057235D" w:rsidRDefault="00BE5E19" w:rsidP="00BE5E1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B14A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BE5E19" w:rsidRPr="00B24454" w14:paraId="275F50E6" w14:textId="77777777" w:rsidTr="009A54A5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53666B24" w14:textId="35C19029" w:rsidR="00BE5E19" w:rsidRPr="0057235D" w:rsidRDefault="00BE5E19" w:rsidP="00BE5E19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 53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1B2920C4" w14:textId="5DC43DCC" w:rsidR="00BE5E19" w:rsidRPr="0057235D" w:rsidRDefault="00BE5E19" w:rsidP="00BE5E1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3 (1.4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13DACD22" w14:textId="4C83B132" w:rsidR="00BE5E19" w:rsidRPr="0057235D" w:rsidRDefault="00BE5E19" w:rsidP="00BE5E1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45)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4BFC413B" w14:textId="60303B6A" w:rsidR="00BE5E19" w:rsidRPr="0057235D" w:rsidRDefault="00BE5E19" w:rsidP="00BE5E1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B14AE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57235D" w:rsidRPr="00B24454" w14:paraId="16A15CAF" w14:textId="77777777" w:rsidTr="006C2419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39286027" w14:textId="12C6779F" w:rsidR="0057235D" w:rsidRPr="0057235D" w:rsidRDefault="0057235D" w:rsidP="0057235D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62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5CFD82DF" w14:textId="62E7D86A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3 (1.4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04928287" w14:textId="7366498C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03A61C89" w14:textId="36208768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45)</w:t>
            </w:r>
          </w:p>
        </w:tc>
      </w:tr>
      <w:tr w:rsidR="0057235D" w:rsidRPr="00B24454" w14:paraId="4CEF053D" w14:textId="77777777" w:rsidTr="00EA095D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71F5B194" w14:textId="66F2A418" w:rsidR="0057235D" w:rsidRPr="0057235D" w:rsidRDefault="0057235D" w:rsidP="0057235D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 6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79AA60BD" w14:textId="058E24AF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3 (1.4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184E3B1B" w14:textId="3921F9A2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45)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0C3E4BCF" w14:textId="67728E32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57235D" w:rsidRPr="00B24454" w14:paraId="41A5087B" w14:textId="77777777" w:rsidTr="00396E21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2B228761" w14:textId="571EBE31" w:rsidR="0057235D" w:rsidRPr="0057235D" w:rsidRDefault="0057235D" w:rsidP="0057235D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52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66B07079" w14:textId="517342BA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19D7C2CD" w14:textId="4DD3CD1C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0558FB15" w14:textId="51708875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3 (1.4)</w:t>
            </w:r>
          </w:p>
        </w:tc>
      </w:tr>
      <w:tr w:rsidR="0057235D" w:rsidRPr="00B24454" w14:paraId="74B6C2E5" w14:textId="77777777" w:rsidTr="00426D15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3315E357" w14:textId="1B6BC3AD" w:rsidR="0057235D" w:rsidRPr="0057235D" w:rsidRDefault="0057235D" w:rsidP="0057235D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 44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69BF42C1" w14:textId="103E84D0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6970E5FA" w14:textId="4979E58C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2 (0.9)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2B3393B8" w14:textId="6467F85C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45)</w:t>
            </w:r>
          </w:p>
        </w:tc>
      </w:tr>
      <w:tr w:rsidR="0057235D" w:rsidRPr="00B24454" w14:paraId="702FB9D8" w14:textId="77777777" w:rsidTr="00426D15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7F6D4633" w14:textId="03AFCCB9" w:rsidR="0057235D" w:rsidRPr="0057235D" w:rsidRDefault="0057235D" w:rsidP="0057235D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 11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1E2B1475" w14:textId="0A4D8CE2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45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75BC7EC7" w14:textId="5C226C01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45)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5B5893EC" w14:textId="2F963B28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45)</w:t>
            </w:r>
          </w:p>
        </w:tc>
      </w:tr>
      <w:tr w:rsidR="0057235D" w:rsidRPr="00B24454" w14:paraId="1D1AD900" w14:textId="77777777" w:rsidTr="0087408D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4F8C51EB" w14:textId="3568B987" w:rsidR="0057235D" w:rsidRPr="0057235D" w:rsidRDefault="0057235D" w:rsidP="0057235D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 70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552F924A" w14:textId="0DA23462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45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1D0C0CA2" w14:textId="22C039E4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45)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724D5DF8" w14:textId="4379B2B3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57235D" w:rsidRPr="00B24454" w14:paraId="1C1082DD" w14:textId="77777777" w:rsidTr="0087408D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4958326D" w14:textId="2EC952D2" w:rsidR="0057235D" w:rsidRPr="0057235D" w:rsidRDefault="0057235D" w:rsidP="0057235D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 82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57935098" w14:textId="7C7B1B4D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2 (0.9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4987BE9F" w14:textId="19D35116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77A8A6B6" w14:textId="5ADA730F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57235D" w:rsidRPr="00B24454" w14:paraId="1B13BF3E" w14:textId="77777777" w:rsidTr="0087408D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7E095A1E" w14:textId="097CFDE3" w:rsidR="0057235D" w:rsidRPr="0057235D" w:rsidRDefault="0057235D" w:rsidP="0057235D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56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47D32CC1" w14:textId="1B24B579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45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0B68CBB2" w14:textId="6A52ABC9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2)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4E5B2E80" w14:textId="00952D24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57235D" w:rsidRPr="00B24454" w14:paraId="70DE46A2" w14:textId="77777777" w:rsidTr="000914C0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2D5B8281" w14:textId="4A1E0716" w:rsidR="0057235D" w:rsidRPr="0057235D" w:rsidRDefault="0057235D" w:rsidP="0057235D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 81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2AAA50E0" w14:textId="7D02C1C3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45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62ED7C30" w14:textId="6DD04FD2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45)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4BC21CF8" w14:textId="6B932066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57235D" w:rsidRPr="00B24454" w14:paraId="461581BF" w14:textId="77777777" w:rsidTr="00123680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6D5E125D" w14:textId="3730F70A" w:rsidR="0057235D" w:rsidRPr="0057235D" w:rsidRDefault="0057235D" w:rsidP="0057235D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 39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4CF35F8A" w14:textId="6C8208C8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2 (0.9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2FA4FE63" w14:textId="5397CBCE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67BFD9DB" w14:textId="01726E17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57235D" w:rsidRPr="00B24454" w14:paraId="64218072" w14:textId="77777777" w:rsidTr="00123680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5A521798" w14:textId="1DF60A13" w:rsidR="0057235D" w:rsidRPr="0057235D" w:rsidRDefault="0057235D" w:rsidP="0057235D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 18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1A6013E3" w14:textId="02ED4AB5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2 (0.9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72E7B3FE" w14:textId="6457AB86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3DF110E2" w14:textId="125C2ADC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57235D" w:rsidRPr="00B24454" w14:paraId="0B470095" w14:textId="77777777" w:rsidTr="00123680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3DD1D786" w14:textId="74E4ED52" w:rsidR="0057235D" w:rsidRPr="0057235D" w:rsidRDefault="0057235D" w:rsidP="0057235D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 66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36460E77" w14:textId="0D7153DC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2 (0.9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38A5BC74" w14:textId="4FAAD625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493B8415" w14:textId="67E61E42" w:rsidR="0057235D" w:rsidRPr="0057235D" w:rsidRDefault="0057235D" w:rsidP="0057235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BE5E19" w:rsidRPr="00B24454" w14:paraId="6EF56E74" w14:textId="77777777" w:rsidTr="00C77E91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4F0C398E" w14:textId="5302E2A1" w:rsidR="00BE5E19" w:rsidRPr="0057235D" w:rsidRDefault="00BE5E19" w:rsidP="00BE5E19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 35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2308D47B" w14:textId="30BD0CB0" w:rsidR="00BE5E19" w:rsidRPr="0057235D" w:rsidRDefault="00BE5E19" w:rsidP="00BE5E1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45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24CC28A2" w14:textId="5F9C7961" w:rsidR="00BE5E19" w:rsidRPr="0057235D" w:rsidRDefault="00BE5E19" w:rsidP="00BE5E1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473FA04C" w14:textId="77777777" w:rsidR="00BE5E19" w:rsidRPr="0057235D" w:rsidRDefault="00BE5E19" w:rsidP="00BE5E1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5E19" w:rsidRPr="00B24454" w14:paraId="347FFAED" w14:textId="77777777" w:rsidTr="00123680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0C2712A8" w14:textId="516CCF6C" w:rsidR="00BE5E19" w:rsidRPr="0057235D" w:rsidRDefault="00BE5E19" w:rsidP="00BE5E19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 40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52037A51" w14:textId="565E3A0D" w:rsidR="00BE5E19" w:rsidRPr="0057235D" w:rsidRDefault="00BE5E19" w:rsidP="00BE5E1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45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6A78539C" w14:textId="77E5DA10" w:rsidR="00BE5E19" w:rsidRPr="0057235D" w:rsidRDefault="00BE5E19" w:rsidP="00BE5E1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252C6DE0" w14:textId="47EB93BE" w:rsidR="00BE5E19" w:rsidRPr="0057235D" w:rsidRDefault="00BE5E19" w:rsidP="00BE5E1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BE5E19" w:rsidRPr="00B24454" w14:paraId="62F4F232" w14:textId="77777777" w:rsidTr="004F4B3B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3C900333" w14:textId="338FCAA6" w:rsidR="00BE5E19" w:rsidRPr="0057235D" w:rsidRDefault="00BE5E19" w:rsidP="00BE5E19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54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7BD7821B" w14:textId="2E5E07FD" w:rsidR="00BE5E19" w:rsidRPr="0057235D" w:rsidRDefault="00BE5E19" w:rsidP="00BE5E1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15A74A0F" w14:textId="68654BE6" w:rsidR="00BE5E19" w:rsidRPr="0057235D" w:rsidRDefault="00BE5E19" w:rsidP="00BE5E1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45)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4DD0EBDA" w14:textId="111DB257" w:rsidR="00BE5E19" w:rsidRPr="0057235D" w:rsidRDefault="00BE5E19" w:rsidP="00BE5E1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BE5E19" w:rsidRPr="00B24454" w14:paraId="22BA6C9D" w14:textId="77777777" w:rsidTr="004F4B3B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5D69CA22" w14:textId="3B4F69C7" w:rsidR="00BE5E19" w:rsidRPr="0057235D" w:rsidRDefault="00BE5E19" w:rsidP="00BE5E19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 67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3E7C55B1" w14:textId="7099DDA4" w:rsidR="00BE5E19" w:rsidRPr="0057235D" w:rsidRDefault="00BE5E19" w:rsidP="00BE5E1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42F02AE3" w14:textId="59D8E16D" w:rsidR="00BE5E19" w:rsidRPr="0057235D" w:rsidRDefault="00BE5E19" w:rsidP="00BE5E1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45)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12AA1A2A" w14:textId="704CEE62" w:rsidR="00BE5E19" w:rsidRPr="0057235D" w:rsidRDefault="00BE5E19" w:rsidP="00BE5E1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BE5E19" w:rsidRPr="00B24454" w14:paraId="7036B3A4" w14:textId="77777777" w:rsidTr="004F4B3B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698C30E7" w14:textId="526212FF" w:rsidR="00BE5E19" w:rsidRPr="0057235D" w:rsidRDefault="00BE5E19" w:rsidP="00BE5E19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45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423CF40C" w14:textId="77777777" w:rsidR="00BE5E19" w:rsidRPr="0057235D" w:rsidRDefault="00BE5E19" w:rsidP="00BE5E1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376B39F1" w14:textId="177FA1F9" w:rsidR="00BE5E19" w:rsidRPr="0057235D" w:rsidRDefault="00BE5E19" w:rsidP="00BE5E1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45)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279A9444" w14:textId="16757F10" w:rsidR="00BE5E19" w:rsidRPr="0057235D" w:rsidRDefault="00BE5E19" w:rsidP="00BE5E1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BE5E19" w:rsidRPr="00B24454" w14:paraId="4736DEDC" w14:textId="77777777" w:rsidTr="004F4B3B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0B076E85" w14:textId="349845BB" w:rsidR="00BE5E19" w:rsidRPr="0057235D" w:rsidRDefault="00BE5E19" w:rsidP="00BE5E19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58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3727A535" w14:textId="50B7E442" w:rsidR="00BE5E19" w:rsidRPr="0057235D" w:rsidRDefault="00BE5E19" w:rsidP="00BE5E1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06F9A146" w14:textId="39BCA333" w:rsidR="00BE5E19" w:rsidRPr="0057235D" w:rsidRDefault="00BE5E19" w:rsidP="00BE5E1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31ACA4B1" w14:textId="14CDB299" w:rsidR="00BE5E19" w:rsidRPr="0057235D" w:rsidRDefault="00BE5E19" w:rsidP="00BE5E1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45)</w:t>
            </w:r>
          </w:p>
        </w:tc>
      </w:tr>
      <w:tr w:rsidR="00BE5E19" w:rsidRPr="00B24454" w14:paraId="07537A8F" w14:textId="77777777" w:rsidTr="00B24454">
        <w:trPr>
          <w:trHeight w:val="295"/>
        </w:trPr>
        <w:tc>
          <w:tcPr>
            <w:tcW w:w="8814" w:type="dxa"/>
            <w:gridSpan w:val="4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shd w:val="clear" w:color="auto" w:fill="7F7F7F" w:themeFill="text1" w:themeFillTint="80"/>
            <w:vAlign w:val="center"/>
          </w:tcPr>
          <w:p w14:paraId="7B47AA0C" w14:textId="19BD56A0" w:rsidR="00BE5E19" w:rsidRPr="0057235D" w:rsidRDefault="00BE5E19" w:rsidP="00BE5E19">
            <w:pPr>
              <w:spacing w:line="276" w:lineRule="auto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57235D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35-44 years</w:t>
            </w:r>
          </w:p>
        </w:tc>
      </w:tr>
      <w:tr w:rsidR="00E65C2B" w:rsidRPr="00B24454" w14:paraId="0F85D6C5" w14:textId="77777777" w:rsidTr="00264F27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26B9893E" w14:textId="487427E2" w:rsidR="00E65C2B" w:rsidRPr="0057235D" w:rsidRDefault="00E65C2B" w:rsidP="00E65C2B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51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36D2C77F" w14:textId="2B2AD89A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2 (1.4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4F3C20E9" w14:textId="25C45B12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7)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50C77950" w14:textId="78E6942F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7)</w:t>
            </w:r>
          </w:p>
        </w:tc>
      </w:tr>
      <w:tr w:rsidR="00E65C2B" w:rsidRPr="00B24454" w14:paraId="3DE5434B" w14:textId="77777777" w:rsidTr="00657EDF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1C8CFBD7" w14:textId="455CC4BE" w:rsidR="00E65C2B" w:rsidRPr="0057235D" w:rsidRDefault="00E65C2B" w:rsidP="00E65C2B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 6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67A62A64" w14:textId="12F479AE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3 (2.0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6CB51C83" w14:textId="47ECB4B8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7B13B3CA" w14:textId="5EDDCCA3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E65C2B" w:rsidRPr="00B24454" w14:paraId="7B3F9DD9" w14:textId="77777777" w:rsidTr="00D913DE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6B169A60" w14:textId="56DE8D4E" w:rsidR="00E65C2B" w:rsidRPr="0057235D" w:rsidRDefault="00E65C2B" w:rsidP="00E65C2B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 31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5D2D4EC8" w14:textId="32DFC400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2 (1.4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2E343CE1" w14:textId="4D6F0599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25103EA2" w14:textId="37369101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E65C2B" w:rsidRPr="00B24454" w14:paraId="44E13E5F" w14:textId="77777777" w:rsidTr="00343562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01B892A7" w14:textId="77777777" w:rsidR="00E65C2B" w:rsidRPr="0057235D" w:rsidRDefault="00E65C2B" w:rsidP="00E65C2B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 68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20DEBD67" w14:textId="104433AE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2 (1.4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1C14DCC2" w14:textId="5BA0F3D3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6765BBC4" w14:textId="75A344A4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E65C2B" w:rsidRPr="00B24454" w14:paraId="44B9FD62" w14:textId="77777777" w:rsidTr="00343562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10229922" w14:textId="77777777" w:rsidR="00E65C2B" w:rsidRPr="0057235D" w:rsidRDefault="00E65C2B" w:rsidP="00E65C2B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 53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1A595FEE" w14:textId="611E5587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2 (1.4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71C1F83D" w14:textId="25531CA8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395D20A4" w14:textId="2F4C66B7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E65C2B" w:rsidRPr="00B24454" w14:paraId="4B5F9C49" w14:textId="77777777" w:rsidTr="001D10B4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0E9CEAC0" w14:textId="0088AF15" w:rsidR="00E65C2B" w:rsidRPr="0057235D" w:rsidRDefault="00E65C2B" w:rsidP="00E65C2B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62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34E68A36" w14:textId="16B16CDB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7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0B5117E1" w14:textId="2FA9D831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410DD98C" w14:textId="21D78B7C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E65C2B" w:rsidRPr="00B24454" w14:paraId="28676C26" w14:textId="77777777" w:rsidTr="001D10B4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1BF26E4A" w14:textId="650ECE4D" w:rsidR="00E65C2B" w:rsidRPr="0057235D" w:rsidRDefault="00E65C2B" w:rsidP="00E65C2B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lastRenderedPageBreak/>
              <w:t>HPV 66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3E7DDD6E" w14:textId="040D55A7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7DA4A8E9" w14:textId="0E9B923B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7)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30F0FEB0" w14:textId="01459B82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65C2B" w:rsidRPr="00B24454" w14:paraId="63B30715" w14:textId="77777777" w:rsidTr="00657EDF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2E3A6F38" w14:textId="77777777" w:rsidR="00E65C2B" w:rsidRPr="0057235D" w:rsidRDefault="00E65C2B" w:rsidP="00E65C2B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 39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12C99049" w14:textId="52E6E3F2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7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59B10B4C" w14:textId="25E45F55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780B4716" w14:textId="168B496C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E65C2B" w:rsidRPr="00B24454" w14:paraId="7957547D" w14:textId="77777777" w:rsidTr="00564DF6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736D5721" w14:textId="77777777" w:rsidR="00E65C2B" w:rsidRPr="0057235D" w:rsidRDefault="00E65C2B" w:rsidP="00E65C2B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52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44B49150" w14:textId="48C4E356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5E377B82" w14:textId="44522A31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118A1514" w14:textId="0051A7F1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7)</w:t>
            </w:r>
          </w:p>
        </w:tc>
      </w:tr>
      <w:tr w:rsidR="00E65C2B" w:rsidRPr="00B24454" w14:paraId="612F7A7A" w14:textId="77777777" w:rsidTr="00564DF6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31ECF737" w14:textId="77777777" w:rsidR="00E65C2B" w:rsidRPr="0057235D" w:rsidRDefault="00E65C2B" w:rsidP="00E65C2B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59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6AD4D91C" w14:textId="1F296C60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029A091A" w14:textId="14963A23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6A5BDCB8" w14:textId="5D7BBB9A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7)</w:t>
            </w:r>
          </w:p>
        </w:tc>
      </w:tr>
      <w:tr w:rsidR="00E65C2B" w:rsidRPr="00B24454" w14:paraId="3E9701DD" w14:textId="77777777" w:rsidTr="00657EDF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757A7FEC" w14:textId="77777777" w:rsidR="00E65C2B" w:rsidRPr="0057235D" w:rsidRDefault="00E65C2B" w:rsidP="00E65C2B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 33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778A6642" w14:textId="11E56DD2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7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1381F6FA" w14:textId="774D148E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7BEC982D" w14:textId="7C7C2945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E65C2B" w:rsidRPr="00B24454" w14:paraId="1DE2C0D2" w14:textId="77777777" w:rsidTr="00657EDF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015185A7" w14:textId="77777777" w:rsidR="00E65C2B" w:rsidRPr="0057235D" w:rsidRDefault="00E65C2B" w:rsidP="00E65C2B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 16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2F811483" w14:textId="4DDC7AB7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7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05FCABF4" w14:textId="6AD1F609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495D5DC2" w14:textId="38607D77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E65C2B" w:rsidRPr="00B24454" w14:paraId="285AA4A0" w14:textId="77777777" w:rsidTr="00460C56">
        <w:trPr>
          <w:trHeight w:val="295"/>
        </w:trPr>
        <w:tc>
          <w:tcPr>
            <w:tcW w:w="8814" w:type="dxa"/>
            <w:gridSpan w:val="4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shd w:val="clear" w:color="auto" w:fill="7F7F7F" w:themeFill="text1" w:themeFillTint="80"/>
            <w:vAlign w:val="bottom"/>
          </w:tcPr>
          <w:p w14:paraId="1F0BF249" w14:textId="52D490B5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235D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45-54 years</w:t>
            </w:r>
          </w:p>
        </w:tc>
      </w:tr>
      <w:tr w:rsidR="00E65C2B" w:rsidRPr="00B24454" w14:paraId="646D9BD2" w14:textId="77777777" w:rsidTr="00C551A8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386A5A41" w14:textId="77777777" w:rsidR="00E65C2B" w:rsidRPr="0057235D" w:rsidRDefault="00E65C2B" w:rsidP="00E65C2B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 44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63153811" w14:textId="2FB9FAAC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93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4014D6D1" w14:textId="7863EEBB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2 (1.9)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7A81E651" w14:textId="2C676854" w:rsidR="00E65C2B" w:rsidRPr="0057235D" w:rsidRDefault="00E65C2B" w:rsidP="00E65C2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8518B2" w:rsidRPr="00B24454" w14:paraId="4AB770FE" w14:textId="77777777" w:rsidTr="008B3AF6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2ED3D5CF" w14:textId="36F9E7C4" w:rsidR="008518B2" w:rsidRPr="0057235D" w:rsidRDefault="008518B2" w:rsidP="008518B2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 31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0FBE2A50" w14:textId="2C3D1907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2 (1.9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0D69F6D0" w14:textId="3EF5FEAE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93)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352E426F" w14:textId="7E382A94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8518B2" w:rsidRPr="00B24454" w14:paraId="78A7BC5E" w14:textId="77777777" w:rsidTr="002B1A26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669BBEE4" w14:textId="5F981C30" w:rsidR="008518B2" w:rsidRPr="0057235D" w:rsidRDefault="008518B2" w:rsidP="008518B2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62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7FF72F74" w14:textId="697E3B2C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93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48E4744B" w14:textId="2AB0E9BE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93)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7F4E4486" w14:textId="6003E0EF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8518B2" w:rsidRPr="00B24454" w14:paraId="358E7527" w14:textId="77777777" w:rsidTr="00C551A8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5BFFC4CB" w14:textId="77777777" w:rsidR="008518B2" w:rsidRPr="0057235D" w:rsidRDefault="008518B2" w:rsidP="008518B2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 61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7E2D8319" w14:textId="66735CCC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93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330B50BE" w14:textId="10371ECD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542549D6" w14:textId="064CF41B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8518B2" w:rsidRPr="00B24454" w14:paraId="3BA11C53" w14:textId="77777777" w:rsidTr="00C551A8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2F8FE038" w14:textId="77777777" w:rsidR="008518B2" w:rsidRPr="0057235D" w:rsidRDefault="008518B2" w:rsidP="008518B2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 66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3D9998F0" w14:textId="3623F1CD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93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488D0BCC" w14:textId="4E8EB311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660A7E6E" w14:textId="5F1A0F95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8518B2" w:rsidRPr="00B24454" w14:paraId="6F073DC6" w14:textId="77777777" w:rsidTr="00C551A8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103D5017" w14:textId="77777777" w:rsidR="008518B2" w:rsidRPr="0057235D" w:rsidRDefault="008518B2" w:rsidP="008518B2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 68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1B364678" w14:textId="47E13E39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93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0C3A2158" w14:textId="6EBECA0D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2D1DE5D7" w14:textId="4B804120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8518B2" w:rsidRPr="00B24454" w14:paraId="6E76EEB3" w14:textId="77777777" w:rsidTr="00C551A8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03D9B883" w14:textId="77777777" w:rsidR="008518B2" w:rsidRPr="0057235D" w:rsidRDefault="008518B2" w:rsidP="008518B2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 53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52883C80" w14:textId="1B08926A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93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4F85DC35" w14:textId="2A4E12E2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5D5DB1B2" w14:textId="04E6AA38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8518B2" w:rsidRPr="00B24454" w14:paraId="13ABAEAD" w14:textId="77777777" w:rsidTr="00386F07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63B03E97" w14:textId="77777777" w:rsidR="008518B2" w:rsidRPr="0057235D" w:rsidRDefault="008518B2" w:rsidP="008518B2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51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7B5E008B" w14:textId="3DB54160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6047BE98" w14:textId="0E1BA32E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93)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3B67AEDA" w14:textId="0C44F154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8518B2" w:rsidRPr="00B24454" w14:paraId="6FE798C5" w14:textId="77777777" w:rsidTr="00966909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3C58CF48" w14:textId="77777777" w:rsidR="008518B2" w:rsidRPr="0057235D" w:rsidRDefault="008518B2" w:rsidP="008518B2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 33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3614CBFB" w14:textId="1B2D66A5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0.93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56E23952" w14:textId="2DA568E1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3FBDD029" w14:textId="0CAB0FEA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8518B2" w:rsidRPr="00B24454" w14:paraId="412F6A86" w14:textId="77777777" w:rsidTr="00D157D5">
        <w:trPr>
          <w:trHeight w:val="295"/>
        </w:trPr>
        <w:tc>
          <w:tcPr>
            <w:tcW w:w="8814" w:type="dxa"/>
            <w:gridSpan w:val="4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shd w:val="clear" w:color="auto" w:fill="7F7F7F" w:themeFill="text1" w:themeFillTint="80"/>
            <w:vAlign w:val="bottom"/>
          </w:tcPr>
          <w:p w14:paraId="21F14D4E" w14:textId="0EFA9507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235D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&gt;54 years</w:t>
            </w:r>
          </w:p>
        </w:tc>
      </w:tr>
      <w:tr w:rsidR="008518B2" w:rsidRPr="00B24454" w14:paraId="24D77573" w14:textId="77777777" w:rsidTr="00A96DE9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53167191" w14:textId="77777777" w:rsidR="008518B2" w:rsidRPr="0057235D" w:rsidRDefault="008518B2" w:rsidP="008518B2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 33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1F0FAE2E" w14:textId="4E660370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4.16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3799E0C5" w14:textId="18AB3702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2550B90A" w14:textId="2DD6748B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8518B2" w:rsidRPr="00B24454" w14:paraId="4DA4D62A" w14:textId="77777777" w:rsidTr="00A96DE9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78C174D2" w14:textId="5D24121A" w:rsidR="008518B2" w:rsidRPr="0057235D" w:rsidRDefault="008518B2" w:rsidP="008518B2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 66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30AB9766" w14:textId="00455CC8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4.16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41DBE851" w14:textId="526B87B5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2C6C311C" w14:textId="3B66397E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8518B2" w:rsidRPr="00B24454" w14:paraId="30207837" w14:textId="77777777" w:rsidTr="00A96DE9">
        <w:trPr>
          <w:trHeight w:val="295"/>
        </w:trPr>
        <w:tc>
          <w:tcPr>
            <w:tcW w:w="2154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bottom"/>
          </w:tcPr>
          <w:p w14:paraId="67CAD0CD" w14:textId="2758C9F9" w:rsidR="008518B2" w:rsidRPr="0057235D" w:rsidRDefault="008518B2" w:rsidP="008518B2">
            <w:pPr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HPV 68</w:t>
            </w:r>
          </w:p>
        </w:tc>
        <w:tc>
          <w:tcPr>
            <w:tcW w:w="2160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</w:tcPr>
          <w:p w14:paraId="6AB92E86" w14:textId="5F39597D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1 (4.16)</w:t>
            </w:r>
          </w:p>
        </w:tc>
        <w:tc>
          <w:tcPr>
            <w:tcW w:w="2121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5D3AB3A7" w14:textId="5BB86BD1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379" w:type="dxa"/>
            <w:tcBorders>
              <w:top w:val="single" w:sz="2" w:space="0" w:color="A2A3A3"/>
              <w:left w:val="single" w:sz="2" w:space="0" w:color="A2A3A3"/>
              <w:bottom w:val="single" w:sz="2" w:space="0" w:color="A2A3A3"/>
              <w:right w:val="single" w:sz="2" w:space="0" w:color="A2A3A3"/>
            </w:tcBorders>
            <w:vAlign w:val="center"/>
          </w:tcPr>
          <w:p w14:paraId="300AF9DE" w14:textId="4D0D27FD" w:rsidR="008518B2" w:rsidRPr="0057235D" w:rsidRDefault="008518B2" w:rsidP="008518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7235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</w:tbl>
    <w:p w14:paraId="47B8DEAD" w14:textId="77777777" w:rsidR="00162981" w:rsidRDefault="00162981"/>
    <w:sectPr w:rsidR="00162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7FC0"/>
    <w:rsid w:val="00022626"/>
    <w:rsid w:val="00085459"/>
    <w:rsid w:val="000E794F"/>
    <w:rsid w:val="00134291"/>
    <w:rsid w:val="00162981"/>
    <w:rsid w:val="00187AD2"/>
    <w:rsid w:val="001B1E5E"/>
    <w:rsid w:val="001E16B8"/>
    <w:rsid w:val="0020480A"/>
    <w:rsid w:val="0028765A"/>
    <w:rsid w:val="002D0679"/>
    <w:rsid w:val="002E3280"/>
    <w:rsid w:val="00351286"/>
    <w:rsid w:val="00460C56"/>
    <w:rsid w:val="004F5CC8"/>
    <w:rsid w:val="00500970"/>
    <w:rsid w:val="005134C6"/>
    <w:rsid w:val="005514AB"/>
    <w:rsid w:val="0057235D"/>
    <w:rsid w:val="005D7FC0"/>
    <w:rsid w:val="00634805"/>
    <w:rsid w:val="00645E27"/>
    <w:rsid w:val="006A3DEC"/>
    <w:rsid w:val="006C7EB1"/>
    <w:rsid w:val="00772316"/>
    <w:rsid w:val="00790F56"/>
    <w:rsid w:val="008518B2"/>
    <w:rsid w:val="00852D4C"/>
    <w:rsid w:val="0089197B"/>
    <w:rsid w:val="008D1DB0"/>
    <w:rsid w:val="008E135F"/>
    <w:rsid w:val="008E5F23"/>
    <w:rsid w:val="008F0754"/>
    <w:rsid w:val="00904872"/>
    <w:rsid w:val="00965031"/>
    <w:rsid w:val="00997D2D"/>
    <w:rsid w:val="009D4233"/>
    <w:rsid w:val="00AD5B97"/>
    <w:rsid w:val="00AE042D"/>
    <w:rsid w:val="00AE15CC"/>
    <w:rsid w:val="00B04E7A"/>
    <w:rsid w:val="00B24454"/>
    <w:rsid w:val="00BE5E19"/>
    <w:rsid w:val="00C12535"/>
    <w:rsid w:val="00C601E3"/>
    <w:rsid w:val="00D14B99"/>
    <w:rsid w:val="00D157D5"/>
    <w:rsid w:val="00DC29E6"/>
    <w:rsid w:val="00E65C2B"/>
    <w:rsid w:val="00F11AF3"/>
    <w:rsid w:val="00FE5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9B720"/>
  <w15:chartTrackingRefBased/>
  <w15:docId w15:val="{616976B9-446C-4153-80D6-3FE73E74E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F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5D7FC0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D5B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5B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5B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5B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5B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18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3</Pages>
  <Words>338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een fayyaz</dc:creator>
  <cp:keywords/>
  <dc:description/>
  <cp:lastModifiedBy>sharmeen fayyaz</cp:lastModifiedBy>
  <cp:revision>18</cp:revision>
  <cp:lastPrinted>2025-02-04T10:50:00Z</cp:lastPrinted>
  <dcterms:created xsi:type="dcterms:W3CDTF">2025-02-03T10:15:00Z</dcterms:created>
  <dcterms:modified xsi:type="dcterms:W3CDTF">2025-02-07T05:00:00Z</dcterms:modified>
</cp:coreProperties>
</file>